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93DDF" w14:textId="7EAA4FEE" w:rsidR="008656A0" w:rsidRPr="00CC46C1" w:rsidRDefault="00CC46C1" w:rsidP="0026321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C46C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5 Fig. Data distribution curves: Log transformed data on mean caregiver knowledge scores </w:t>
      </w:r>
      <w:r w:rsidR="0072766D">
        <w:rPr>
          <w:rFonts w:asciiTheme="majorBidi" w:hAnsiTheme="majorBidi" w:cstheme="majorBidi"/>
          <w:b/>
          <w:bCs/>
          <w:sz w:val="24"/>
          <w:szCs w:val="24"/>
          <w:lang w:val="en-US"/>
        </w:rPr>
        <w:t>at enrolment, 1-, 6- and 12 weeks.</w:t>
      </w:r>
    </w:p>
    <w:p w14:paraId="0117A9F8" w14:textId="03E04BCA" w:rsidR="00CC46C1" w:rsidRPr="00CC46C1" w:rsidRDefault="00CC46C1">
      <w:pPr>
        <w:rPr>
          <w:lang w:val="en-US"/>
        </w:rPr>
      </w:pPr>
      <w:r w:rsidRPr="00915F51">
        <w:rPr>
          <w:noProof/>
          <w:sz w:val="24"/>
          <w:szCs w:val="24"/>
        </w:rPr>
        <w:drawing>
          <wp:inline distT="0" distB="0" distL="0" distR="0" wp14:anchorId="4EC83CCE" wp14:editId="33C126CF">
            <wp:extent cx="5731510" cy="3035300"/>
            <wp:effectExtent l="0" t="0" r="2540" b="0"/>
            <wp:docPr id="1363583482" name="Picture 1363583482" descr="A group of graphs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583482" name="Picture 1363583482" descr="A group of graphs showing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3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C46C1" w:rsidRPr="00CC4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C1"/>
    <w:rsid w:val="000A1307"/>
    <w:rsid w:val="00263216"/>
    <w:rsid w:val="002B4C08"/>
    <w:rsid w:val="004C3253"/>
    <w:rsid w:val="0064456C"/>
    <w:rsid w:val="00653CB3"/>
    <w:rsid w:val="0072766D"/>
    <w:rsid w:val="008656A0"/>
    <w:rsid w:val="009D2E76"/>
    <w:rsid w:val="00CC46C1"/>
    <w:rsid w:val="00D06F55"/>
    <w:rsid w:val="00F0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B978F"/>
  <w15:chartTrackingRefBased/>
  <w15:docId w15:val="{DC9678EA-C6FD-4157-8839-CD20E552A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6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6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6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6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6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6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6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6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6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6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6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6C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6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6C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6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6C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6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6C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C46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6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6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6C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C46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6C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C46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6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6C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C46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19T14:01:00Z</dcterms:created>
  <dcterms:modified xsi:type="dcterms:W3CDTF">2025-06-19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9cee63-77df-4ffe-a895-82946ec5b5c9</vt:lpwstr>
  </property>
</Properties>
</file>